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36A0D" w14:textId="30B02B2F" w:rsidR="00301858" w:rsidRPr="00AD3262" w:rsidRDefault="00797BF0" w:rsidP="00797BF0">
      <w:pPr>
        <w:jc w:val="center"/>
        <w:rPr>
          <w:rFonts w:cstheme="minorHAnsi"/>
          <w:b/>
          <w:bCs/>
          <w:sz w:val="28"/>
          <w:szCs w:val="36"/>
        </w:rPr>
      </w:pPr>
      <w:r w:rsidRPr="00AD3262">
        <w:rPr>
          <w:rFonts w:cstheme="minorHAnsi"/>
          <w:b/>
          <w:bCs/>
          <w:sz w:val="28"/>
          <w:szCs w:val="36"/>
        </w:rPr>
        <w:t>Supplementary Tables</w:t>
      </w:r>
    </w:p>
    <w:p w14:paraId="71757453" w14:textId="41FC9494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11DCD87F" w14:textId="77777777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750B5269" w14:textId="4E658A8B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tbl>
      <w:tblPr>
        <w:tblStyle w:val="PlainTable5"/>
        <w:tblW w:w="6946" w:type="dxa"/>
        <w:jc w:val="center"/>
        <w:tblLayout w:type="fixed"/>
        <w:tblLook w:val="0420" w:firstRow="1" w:lastRow="0" w:firstColumn="0" w:lastColumn="0" w:noHBand="0" w:noVBand="1"/>
      </w:tblPr>
      <w:tblGrid>
        <w:gridCol w:w="108"/>
        <w:gridCol w:w="1276"/>
        <w:gridCol w:w="1134"/>
        <w:gridCol w:w="1418"/>
        <w:gridCol w:w="1925"/>
        <w:gridCol w:w="1085"/>
      </w:tblGrid>
      <w:tr w:rsidR="00797BF0" w:rsidRPr="00AD3262" w14:paraId="3D715896" w14:textId="77777777" w:rsidTr="00D4603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713"/>
          <w:jc w:val="center"/>
        </w:trPr>
        <w:tc>
          <w:tcPr>
            <w:tcW w:w="6838" w:type="dxa"/>
            <w:gridSpan w:val="5"/>
            <w:tcBorders>
              <w:top w:val="nil"/>
              <w:bottom w:val="single" w:sz="4" w:space="0" w:color="auto"/>
            </w:tcBorders>
          </w:tcPr>
          <w:p w14:paraId="708BC77F" w14:textId="71304EEF" w:rsidR="00797BF0" w:rsidRPr="00AD3262" w:rsidRDefault="00797BF0" w:rsidP="00797BF0">
            <w:pPr>
              <w:spacing w:after="200" w:line="480" w:lineRule="auto"/>
              <w:rPr>
                <w:rFonts w:asciiTheme="minorHAnsi" w:hAnsiTheme="minorHAnsi" w:cstheme="minorHAnsi"/>
                <w:i w:val="0"/>
                <w:iCs w:val="0"/>
                <w:color w:val="44546A" w:themeColor="text2"/>
              </w:rPr>
            </w:pPr>
            <w:bookmarkStart w:id="0" w:name="_Ref87030976"/>
            <w:bookmarkStart w:id="1" w:name="_Toc79571013"/>
            <w:bookmarkStart w:id="2" w:name="_Toc85193936"/>
            <w:bookmarkStart w:id="3" w:name="_Toc85193972"/>
            <w:bookmarkStart w:id="4" w:name="_Toc86922073"/>
            <w:bookmarkStart w:id="5" w:name="_Toc93914577"/>
            <w:bookmarkStart w:id="6" w:name="_Toc93915248"/>
            <w:bookmarkStart w:id="7" w:name="_Toc93915292"/>
            <w:bookmarkStart w:id="8" w:name="_Toc99359243"/>
            <w:r w:rsidRPr="00AD3262">
              <w:rPr>
                <w:rFonts w:asciiTheme="minorHAnsi" w:hAnsiTheme="minorHAnsi" w:cstheme="minorHAnsi"/>
                <w:b/>
                <w:i w:val="0"/>
                <w:iCs w:val="0"/>
                <w:sz w:val="22"/>
                <w:szCs w:val="18"/>
              </w:rPr>
              <w:t xml:space="preserve">Table </w:t>
            </w:r>
            <w:bookmarkEnd w:id="0"/>
            <w:r w:rsidRPr="00AD3262">
              <w:rPr>
                <w:rFonts w:asciiTheme="minorHAnsi" w:hAnsiTheme="minorHAnsi" w:cstheme="minorHAnsi"/>
                <w:b/>
                <w:i w:val="0"/>
                <w:iCs w:val="0"/>
                <w:sz w:val="22"/>
                <w:szCs w:val="18"/>
              </w:rPr>
              <w:t>S1.</w:t>
            </w:r>
            <w:r w:rsidRPr="00AD3262">
              <w:rPr>
                <w:rFonts w:asciiTheme="minorHAnsi" w:hAnsiTheme="minorHAnsi" w:cstheme="minorHAnsi"/>
                <w:i w:val="0"/>
                <w:iCs w:val="0"/>
                <w:sz w:val="22"/>
                <w:szCs w:val="18"/>
              </w:rPr>
              <w:t xml:space="preserve">  Summary of ADC values measured from all the QIBA phantom vial tubes using the 13-b value IVIM-DWI acquisition protocol.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</w:tr>
      <w:tr w:rsidR="00797BF0" w:rsidRPr="00AD3262" w14:paraId="4FE0A989" w14:textId="77777777" w:rsidTr="00D4603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67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60394D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>Vial plat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30B66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>PVP conc.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br/>
              <w:t xml:space="preserve">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592C63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 xml:space="preserve">Ref. ADC 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br/>
              <w:t xml:space="preserve">  (10</w:t>
            </w:r>
            <w:r w:rsidRPr="00AD3262">
              <w:rPr>
                <w:rFonts w:eastAsia="Times New Roman" w:cstheme="minorHAnsi"/>
                <w:kern w:val="24"/>
                <w:position w:val="7"/>
                <w:sz w:val="20"/>
                <w:vertAlign w:val="superscript"/>
                <w:lang w:eastAsia="en-AU"/>
              </w:rPr>
              <w:t>-3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 xml:space="preserve"> mm</w:t>
            </w:r>
            <w:r w:rsidRPr="00AD3262">
              <w:rPr>
                <w:rFonts w:eastAsia="Times New Roman" w:cstheme="minorHAnsi"/>
                <w:kern w:val="24"/>
                <w:position w:val="7"/>
                <w:sz w:val="20"/>
                <w:vertAlign w:val="superscript"/>
                <w:lang w:eastAsia="en-AU"/>
              </w:rPr>
              <w:t>2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>/s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74088DC1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 xml:space="preserve">Measured ADC 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br/>
              <w:t xml:space="preserve">  (10</w:t>
            </w:r>
            <w:r w:rsidRPr="00AD3262">
              <w:rPr>
                <w:rFonts w:eastAsia="Times New Roman" w:cstheme="minorHAnsi"/>
                <w:kern w:val="24"/>
                <w:position w:val="7"/>
                <w:sz w:val="20"/>
                <w:vertAlign w:val="superscript"/>
                <w:lang w:eastAsia="en-AU"/>
              </w:rPr>
              <w:t>-3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 xml:space="preserve"> mm</w:t>
            </w:r>
            <w:r w:rsidRPr="00AD3262">
              <w:rPr>
                <w:rFonts w:eastAsia="Times New Roman" w:cstheme="minorHAnsi"/>
                <w:kern w:val="24"/>
                <w:position w:val="7"/>
                <w:sz w:val="20"/>
                <w:vertAlign w:val="superscript"/>
                <w:lang w:eastAsia="en-AU"/>
              </w:rPr>
              <w:t>2</w:t>
            </w: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>/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733235F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kern w:val="24"/>
                <w:sz w:val="20"/>
                <w:lang w:eastAsia="en-AU"/>
              </w:rPr>
              <w:t>∆ADC%</w:t>
            </w:r>
          </w:p>
        </w:tc>
      </w:tr>
      <w:tr w:rsidR="00797BF0" w:rsidRPr="00AD3262" w14:paraId="39EFBC68" w14:textId="77777777" w:rsidTr="00013BFE">
        <w:trPr>
          <w:gridBefore w:val="1"/>
          <w:wBefore w:w="108" w:type="dxa"/>
          <w:trHeight w:val="347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D4C52F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-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9D82CE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AFCD82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.12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6BE8AB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.11 ± 0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A5F1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-0.9</w:t>
            </w:r>
          </w:p>
        </w:tc>
      </w:tr>
      <w:tr w:rsidR="00797BF0" w:rsidRPr="00AD3262" w14:paraId="62B7C93C" w14:textId="77777777" w:rsidTr="00013BF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7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1BC1EA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4-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EB0991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DAFE88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84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5F636ED0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83 ± 0.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FF60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-1.2</w:t>
            </w:r>
          </w:p>
        </w:tc>
      </w:tr>
      <w:tr w:rsidR="00797BF0" w:rsidRPr="00AD3262" w14:paraId="074E62C9" w14:textId="77777777" w:rsidTr="00013BFE">
        <w:trPr>
          <w:gridBefore w:val="1"/>
          <w:wBefore w:w="108" w:type="dxa"/>
          <w:trHeight w:val="347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AFE7F3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6-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62375B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F29559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6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69583166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62 ± 0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0D7D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1.6</w:t>
            </w:r>
          </w:p>
        </w:tc>
      </w:tr>
      <w:tr w:rsidR="00797BF0" w:rsidRPr="00AD3262" w14:paraId="2DE899BA" w14:textId="77777777" w:rsidTr="00013BF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7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305B8F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8-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35730A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8B044D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4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1C30C442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40 ± 0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D9FE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0.0</w:t>
            </w:r>
          </w:p>
        </w:tc>
      </w:tr>
      <w:tr w:rsidR="00797BF0" w:rsidRPr="00AD3262" w14:paraId="2DBA1EE5" w14:textId="77777777" w:rsidTr="00013BFE">
        <w:trPr>
          <w:gridBefore w:val="1"/>
          <w:wBefore w:w="108" w:type="dxa"/>
          <w:trHeight w:val="347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5E2DBD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0-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D9C33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2E49FD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25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7ED93351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25 ± 0.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A468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0.0</w:t>
            </w:r>
          </w:p>
        </w:tc>
      </w:tr>
      <w:tr w:rsidR="00797BF0" w:rsidRPr="00AD3262" w14:paraId="25710DE7" w14:textId="77777777" w:rsidTr="00013BF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4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400D6F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12-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5037CA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78F968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13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4C705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  <w:t>0.12 ± 0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0C85" w14:textId="77777777" w:rsidR="00797BF0" w:rsidRPr="00AD3262" w:rsidRDefault="00797BF0" w:rsidP="00797BF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cstheme="minorHAnsi"/>
                <w:color w:val="000000"/>
                <w:sz w:val="20"/>
              </w:rPr>
              <w:t>-7.7</w:t>
            </w:r>
          </w:p>
        </w:tc>
      </w:tr>
      <w:tr w:rsidR="00797BF0" w:rsidRPr="00AD3262" w14:paraId="15829EC2" w14:textId="77777777" w:rsidTr="00D46032">
        <w:trPr>
          <w:trHeight w:val="347"/>
          <w:jc w:val="center"/>
        </w:trPr>
        <w:tc>
          <w:tcPr>
            <w:tcW w:w="6946" w:type="dxa"/>
            <w:gridSpan w:val="6"/>
            <w:tcBorders>
              <w:top w:val="single" w:sz="4" w:space="0" w:color="auto"/>
              <w:bottom w:val="nil"/>
            </w:tcBorders>
          </w:tcPr>
          <w:p w14:paraId="7D2F2A9C" w14:textId="77777777" w:rsidR="00797BF0" w:rsidRPr="00AD3262" w:rsidRDefault="00797BF0" w:rsidP="00797BF0">
            <w:pPr>
              <w:spacing w:line="480" w:lineRule="auto"/>
              <w:rPr>
                <w:rFonts w:eastAsia="Times New Roman" w:cstheme="minorHAnsi"/>
                <w:color w:val="000000"/>
                <w:kern w:val="24"/>
                <w:sz w:val="20"/>
                <w:lang w:eastAsia="en-AU"/>
              </w:rPr>
            </w:pPr>
            <w:r w:rsidRPr="00AD3262">
              <w:rPr>
                <w:rFonts w:eastAsia="Times New Roman" w:cstheme="minorHAnsi"/>
                <w:b/>
                <w:color w:val="000000"/>
                <w:kern w:val="24"/>
                <w:sz w:val="18"/>
                <w:szCs w:val="20"/>
                <w:lang w:eastAsia="en-AU"/>
              </w:rPr>
              <w:t>Abbreviations</w:t>
            </w:r>
            <w:r w:rsidRPr="00AD3262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eastAsia="en-AU"/>
              </w:rPr>
              <w:t>: PVP, polymer polyvinylpyrrolidone; Ref, Reference; ADC, apparent diffusion coefficient; conc., concentration</w:t>
            </w:r>
          </w:p>
        </w:tc>
      </w:tr>
    </w:tbl>
    <w:p w14:paraId="2880CED7" w14:textId="77777777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  <w:lang w:val="en-AU"/>
        </w:rPr>
      </w:pPr>
    </w:p>
    <w:p w14:paraId="14D38551" w14:textId="11AE1E9D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5FD92AA0" w14:textId="77777777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  <w:lang w:val="en-AU"/>
        </w:rPr>
      </w:pPr>
    </w:p>
    <w:p w14:paraId="1F15B007" w14:textId="4E8F0C62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60DAD7BA" w14:textId="4692E964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D106D9C" w14:textId="4A49A9B3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700226E" w14:textId="2B3586BE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3F7EE404" w14:textId="01FE41C0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122D237E" w14:textId="68B749DA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5A992010" w14:textId="3F6FE6EC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42FAAECC" w14:textId="26109164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64A67587" w14:textId="60F7B1D4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tbl>
      <w:tblPr>
        <w:tblStyle w:val="PlainTable4"/>
        <w:tblW w:w="8285" w:type="dxa"/>
        <w:jc w:val="center"/>
        <w:tblLook w:val="04A0" w:firstRow="1" w:lastRow="0" w:firstColumn="1" w:lastColumn="0" w:noHBand="0" w:noVBand="1"/>
      </w:tblPr>
      <w:tblGrid>
        <w:gridCol w:w="993"/>
        <w:gridCol w:w="1211"/>
        <w:gridCol w:w="1186"/>
        <w:gridCol w:w="1186"/>
        <w:gridCol w:w="1186"/>
        <w:gridCol w:w="1468"/>
        <w:gridCol w:w="1055"/>
      </w:tblGrid>
      <w:tr w:rsidR="0003484D" w:rsidRPr="00AD3262" w14:paraId="179294A6" w14:textId="77777777" w:rsidTr="00034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5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175E8A" w14:textId="0359F885" w:rsidR="0003484D" w:rsidRPr="00AD3262" w:rsidRDefault="0003484D" w:rsidP="0003484D">
            <w:pPr>
              <w:spacing w:after="200" w:line="480" w:lineRule="auto"/>
              <w:rPr>
                <w:rFonts w:cstheme="minorHAnsi"/>
                <w:iCs/>
              </w:rPr>
            </w:pPr>
            <w:bookmarkStart w:id="9" w:name="_Ref93560932"/>
            <w:bookmarkStart w:id="10" w:name="_Toc93914578"/>
            <w:bookmarkStart w:id="11" w:name="_Toc93915249"/>
            <w:bookmarkStart w:id="12" w:name="_Toc93915293"/>
            <w:bookmarkStart w:id="13" w:name="_Toc99359244"/>
            <w:r w:rsidRPr="00AD3262">
              <w:rPr>
                <w:rFonts w:cstheme="minorHAnsi"/>
                <w:iCs/>
              </w:rPr>
              <w:lastRenderedPageBreak/>
              <w:t xml:space="preserve">Table </w:t>
            </w:r>
            <w:bookmarkEnd w:id="9"/>
            <w:r w:rsidRPr="00AD3262">
              <w:rPr>
                <w:rFonts w:cstheme="minorHAnsi"/>
                <w:iCs/>
              </w:rPr>
              <w:t xml:space="preserve">S2. </w:t>
            </w:r>
            <w:r w:rsidRPr="00AD3262">
              <w:rPr>
                <w:rFonts w:cstheme="minorHAnsi"/>
                <w:b w:val="0"/>
                <w:bCs w:val="0"/>
                <w:iCs/>
              </w:rPr>
              <w:t>Average T1 measure</w:t>
            </w:r>
            <w:bookmarkEnd w:id="10"/>
            <w:bookmarkEnd w:id="11"/>
            <w:bookmarkEnd w:id="12"/>
            <w:r w:rsidRPr="00AD3262">
              <w:rPr>
                <w:rFonts w:cstheme="minorHAnsi"/>
                <w:b w:val="0"/>
                <w:bCs w:val="0"/>
                <w:iCs/>
              </w:rPr>
              <w:t>d from two sessions of MRI scans and percentage T1 difference for each concentration</w:t>
            </w:r>
            <w:bookmarkEnd w:id="13"/>
            <w:r w:rsidRPr="00AD3262">
              <w:rPr>
                <w:rFonts w:cstheme="minorHAnsi"/>
                <w:b w:val="0"/>
                <w:bCs w:val="0"/>
                <w:iCs/>
              </w:rPr>
              <w:t xml:space="preserve"> </w:t>
            </w:r>
          </w:p>
        </w:tc>
      </w:tr>
      <w:tr w:rsidR="0003484D" w:rsidRPr="00AD3262" w14:paraId="76C3F18E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5D66D7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NiCl</w:t>
            </w:r>
            <w:r w:rsidRPr="00D263A4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rod No.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3F2B56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Conc.(mM)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6E4502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Ref. T1 (ms)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65A0B22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B1-corrected DFA T1 acquisition protocol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69F40A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%T1 difference</w:t>
            </w:r>
          </w:p>
        </w:tc>
      </w:tr>
      <w:tr w:rsidR="0003484D" w:rsidRPr="00AD3262" w14:paraId="7FCF9E16" w14:textId="77777777" w:rsidTr="0003484D">
        <w:trPr>
          <w:trHeight w:val="9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616D131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4642156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05FC698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5293B5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T1 of 1</w:t>
            </w:r>
            <w:r w:rsidRPr="00AD3262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AD3262">
              <w:rPr>
                <w:rFonts w:cstheme="minorHAnsi"/>
                <w:sz w:val="20"/>
                <w:szCs w:val="20"/>
              </w:rPr>
              <w:t xml:space="preserve"> session (ms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F93C1A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T1 of 2</w:t>
            </w:r>
            <w:r w:rsidRPr="00AD3262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AD3262">
              <w:rPr>
                <w:rFonts w:cstheme="minorHAnsi"/>
                <w:sz w:val="20"/>
                <w:szCs w:val="20"/>
              </w:rPr>
              <w:t xml:space="preserve"> session (ms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8397E0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Average</w:t>
            </w:r>
          </w:p>
          <w:p w14:paraId="5A662B77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C9E4BD3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3484D" w:rsidRPr="00AD3262" w14:paraId="575DED5B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AF0BA49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0276BF1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64EC31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989.0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1C6065E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005.5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EF1393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009.2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CEB68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007.4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F3E62B7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</w:rPr>
              <w:t>0.9</w:t>
            </w:r>
          </w:p>
        </w:tc>
      </w:tr>
      <w:tr w:rsidR="0003484D" w:rsidRPr="00AD3262" w14:paraId="0F0038D2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4967A4F5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2830303C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BB7307B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454.0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DCBD1DA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77.88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F3E52A4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89.64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04F52B2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83.76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4C846AC0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4.8</w:t>
            </w:r>
          </w:p>
        </w:tc>
      </w:tr>
      <w:tr w:rsidR="0003484D" w:rsidRPr="00AD3262" w14:paraId="73C0E1EA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16908770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41A8A18A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7D49FA67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84.1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A18485E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99.76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309CF6D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004.08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10B78FB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001.92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6D1257D8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</w:rPr>
              <w:t>1.8</w:t>
            </w:r>
          </w:p>
        </w:tc>
      </w:tr>
      <w:tr w:rsidR="0003484D" w:rsidRPr="00AD3262" w14:paraId="1754C5E4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49A7D64D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46D53166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7BD4DF55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06.0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3088B27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70.22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7328EEB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68.56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39A1762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69.39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023DC900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03484D" w:rsidRPr="00AD3262" w14:paraId="213AD662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2A387AD9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53CD9818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150B294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96.7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FDF93C8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33.9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F354C74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35.28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5AC2CE16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34.59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7E691AEC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</w:rPr>
              <w:t>7.</w:t>
            </w:r>
            <w:r w:rsidRPr="00AD326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03484D" w:rsidRPr="00AD3262" w14:paraId="482EE9E6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693F30CF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384072C8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B80269E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51.5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E564B93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23.76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6F9E0783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20.04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1C9326E0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21.90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544723A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8.4</w:t>
            </w:r>
          </w:p>
        </w:tc>
      </w:tr>
      <w:tr w:rsidR="0003484D" w:rsidRPr="00AD3262" w14:paraId="6534E39C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4ACFF38C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26BF1748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.73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BECDB55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47.13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8A70BD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14.26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B7F2222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12.94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374D4E11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13.60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2BB8A23E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13.6</w:t>
            </w:r>
          </w:p>
        </w:tc>
      </w:tr>
      <w:tr w:rsidR="0003484D" w:rsidRPr="00AD3262" w14:paraId="02C5BF17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390CD5A1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3C6C41ED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.3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02A0308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75.3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6C30CE5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59.04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3D26F8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59.00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3B0C7830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59.02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686B987C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9.3</w:t>
            </w:r>
          </w:p>
        </w:tc>
      </w:tr>
      <w:tr w:rsidR="0003484D" w:rsidRPr="00AD3262" w14:paraId="4B51B111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77409A5D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046EC6CB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1.94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8CD1E9B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5.9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601BF760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3.1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BEDFA43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3.32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63A6B4C1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3.21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0D7136D8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D3262">
              <w:rPr>
                <w:rFonts w:cstheme="minorHAnsi"/>
                <w:sz w:val="20"/>
              </w:rPr>
              <w:t>2.</w:t>
            </w:r>
            <w:r w:rsidRPr="00AD326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3484D" w:rsidRPr="00AD3262" w14:paraId="1F721297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1802C6A6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3D8B903E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7.07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E296E5F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9.0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67BEFCF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8.1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BAB7BA4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8.52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5CB3193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8.31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5DDA6C1A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D3262">
              <w:rPr>
                <w:rFonts w:cstheme="minorHAnsi"/>
                <w:sz w:val="20"/>
              </w:rPr>
              <w:t>0.8</w:t>
            </w:r>
          </w:p>
        </w:tc>
      </w:tr>
      <w:tr w:rsidR="0003484D" w:rsidRPr="00AD3262" w14:paraId="2CFB9076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763FE8F8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0CD96231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4.33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A989B17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2.7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1B82780E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6.58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77447B7D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6.14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1942526A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6.36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2060647B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-10.1</w:t>
            </w:r>
          </w:p>
        </w:tc>
      </w:tr>
      <w:tr w:rsidR="0003484D" w:rsidRPr="00AD3262" w14:paraId="4538DFE3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49E1C72C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75A2C7AF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4.59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00D38993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4.53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4E518FC3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0.6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2A0510FF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0.08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1F69CDD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0.34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3909BA32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</w:tr>
      <w:tr w:rsidR="0003484D" w:rsidRPr="00AD3262" w14:paraId="1CA29859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14:paraId="31F1EB7F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211" w:type="dxa"/>
            <w:shd w:val="clear" w:color="auto" w:fill="FFFFFF" w:themeFill="background1"/>
            <w:noWrap/>
            <w:hideMark/>
          </w:tcPr>
          <w:p w14:paraId="28E42D6C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9.12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4AF4A3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0.84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63C02DB3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4.5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14:paraId="5EA60B8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1.42</w:t>
            </w:r>
          </w:p>
        </w:tc>
        <w:tc>
          <w:tcPr>
            <w:tcW w:w="1468" w:type="dxa"/>
            <w:shd w:val="clear" w:color="auto" w:fill="FFFFFF" w:themeFill="background1"/>
            <w:noWrap/>
            <w:hideMark/>
          </w:tcPr>
          <w:p w14:paraId="23165D7E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2.96</w:t>
            </w:r>
          </w:p>
        </w:tc>
        <w:tc>
          <w:tcPr>
            <w:tcW w:w="1055" w:type="dxa"/>
            <w:shd w:val="clear" w:color="auto" w:fill="FFFFFF" w:themeFill="background1"/>
            <w:noWrap/>
            <w:hideMark/>
          </w:tcPr>
          <w:p w14:paraId="2C0D7DDF" w14:textId="77777777" w:rsidR="0003484D" w:rsidRPr="00AD3262" w:rsidRDefault="0003484D" w:rsidP="00034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</w:rPr>
              <w:t>6.</w:t>
            </w:r>
            <w:r w:rsidRPr="00AD326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03484D" w:rsidRPr="00AD3262" w14:paraId="39AE6A8D" w14:textId="77777777" w:rsidTr="0003484D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4BB5AFC" w14:textId="77777777" w:rsidR="0003484D" w:rsidRPr="00D263A4" w:rsidRDefault="0003484D" w:rsidP="0003484D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263A4">
              <w:rPr>
                <w:rFonts w:cstheme="minorHAns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29E486B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9.6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4D06AA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1.7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F0580C6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2.6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129FDAD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3.5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2F5B635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3.0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75BD95C" w14:textId="77777777" w:rsidR="0003484D" w:rsidRPr="00AD3262" w:rsidRDefault="0003484D" w:rsidP="00034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</w:tr>
      <w:tr w:rsidR="0003484D" w:rsidRPr="00AD3262" w14:paraId="2341BE7D" w14:textId="77777777" w:rsidTr="0003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5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3A6BAD" w14:textId="612F0EDE" w:rsidR="0003484D" w:rsidRPr="00AD3262" w:rsidRDefault="0003484D" w:rsidP="0003484D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18"/>
                <w:szCs w:val="20"/>
              </w:rPr>
              <w:t xml:space="preserve">Abbreviation: </w:t>
            </w:r>
            <w:r w:rsidRPr="00AD3262">
              <w:rPr>
                <w:rFonts w:cstheme="minorHAnsi"/>
                <w:b w:val="0"/>
                <w:bCs w:val="0"/>
                <w:sz w:val="18"/>
                <w:szCs w:val="20"/>
              </w:rPr>
              <w:t>Conc, concentration; mM, millimole; Ref, Referent; % T1 difference, percentage of the mean difference between reference T1 and measured T1; NiCl2, NiCl2 - Nickel(II) chloride.</w:t>
            </w:r>
          </w:p>
        </w:tc>
      </w:tr>
    </w:tbl>
    <w:p w14:paraId="196E008A" w14:textId="77777777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  <w:lang w:val="en-AU"/>
        </w:rPr>
      </w:pPr>
    </w:p>
    <w:p w14:paraId="383536F1" w14:textId="655A4C50" w:rsidR="00797BF0" w:rsidRPr="00AD3262" w:rsidRDefault="00797BF0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542E87F5" w14:textId="18229541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1C48A86" w14:textId="6C02FB16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496774FA" w14:textId="20FF80A6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4F73461" w14:textId="1AA11913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28"/>
        <w:gridCol w:w="921"/>
        <w:gridCol w:w="902"/>
        <w:gridCol w:w="885"/>
        <w:gridCol w:w="885"/>
        <w:gridCol w:w="856"/>
        <w:gridCol w:w="736"/>
        <w:gridCol w:w="736"/>
        <w:gridCol w:w="762"/>
      </w:tblGrid>
      <w:tr w:rsidR="0003484D" w:rsidRPr="00AD3262" w14:paraId="48C7F0D0" w14:textId="77777777" w:rsidTr="00013BFE">
        <w:trPr>
          <w:trHeight w:val="300"/>
        </w:trPr>
        <w:tc>
          <w:tcPr>
            <w:tcW w:w="865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11BE4" w14:textId="6F968BA0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bookmarkStart w:id="14" w:name="_Ref92980700"/>
            <w:bookmarkStart w:id="15" w:name="_Ref93561042"/>
            <w:bookmarkStart w:id="16" w:name="_Ref92980688"/>
            <w:bookmarkStart w:id="17" w:name="_Toc93914579"/>
            <w:bookmarkStart w:id="18" w:name="_Toc93915250"/>
            <w:bookmarkStart w:id="19" w:name="_Toc93915294"/>
            <w:bookmarkStart w:id="20" w:name="_Toc99359245"/>
            <w:r w:rsidRPr="00AD3262">
              <w:rPr>
                <w:rFonts w:cstheme="minorHAnsi"/>
                <w:b/>
              </w:rPr>
              <w:lastRenderedPageBreak/>
              <w:t xml:space="preserve">Table </w:t>
            </w:r>
            <w:bookmarkEnd w:id="14"/>
            <w:bookmarkEnd w:id="15"/>
            <w:r w:rsidRPr="00AD3262">
              <w:rPr>
                <w:rFonts w:cstheme="minorHAnsi"/>
                <w:b/>
              </w:rPr>
              <w:t>S</w:t>
            </w:r>
            <w:r w:rsidR="00C9278F" w:rsidRPr="00AD3262">
              <w:rPr>
                <w:rFonts w:cstheme="minorHAnsi"/>
                <w:b/>
              </w:rPr>
              <w:t>3</w:t>
            </w:r>
            <w:r w:rsidRPr="00AD3262">
              <w:rPr>
                <w:rFonts w:cstheme="minorHAnsi"/>
                <w:b/>
                <w:i/>
              </w:rPr>
              <w:t>.</w:t>
            </w:r>
            <w:r w:rsidRPr="00AD3262">
              <w:rPr>
                <w:rFonts w:cstheme="minorHAnsi"/>
                <w:i/>
              </w:rPr>
              <w:t xml:space="preserve"> </w:t>
            </w:r>
            <w:r w:rsidRPr="00AD3262">
              <w:rPr>
                <w:rFonts w:cstheme="minorHAnsi"/>
                <w:szCs w:val="20"/>
              </w:rPr>
              <w:t>Statistical summary of D</w:t>
            </w:r>
            <w:r w:rsidRPr="00AD3262">
              <w:rPr>
                <w:rFonts w:cstheme="minorHAnsi"/>
                <w:szCs w:val="20"/>
                <w:vertAlign w:val="subscript"/>
              </w:rPr>
              <w:t>slow</w:t>
            </w:r>
            <w:r w:rsidRPr="00AD3262">
              <w:rPr>
                <w:rFonts w:cstheme="minorHAnsi"/>
                <w:szCs w:val="20"/>
              </w:rPr>
              <w:t>, D</w:t>
            </w:r>
            <w:r w:rsidRPr="00AD3262">
              <w:rPr>
                <w:rFonts w:cstheme="minorHAnsi"/>
                <w:szCs w:val="20"/>
                <w:vertAlign w:val="subscript"/>
              </w:rPr>
              <w:t>fast</w:t>
            </w:r>
            <w:r w:rsidRPr="00AD3262">
              <w:rPr>
                <w:rFonts w:cstheme="minorHAnsi"/>
                <w:szCs w:val="20"/>
              </w:rPr>
              <w:t xml:space="preserve"> and F</w:t>
            </w:r>
            <w:r w:rsidRPr="00AD3262">
              <w:rPr>
                <w:rFonts w:cstheme="minorHAnsi"/>
                <w:szCs w:val="20"/>
                <w:vertAlign w:val="subscript"/>
              </w:rPr>
              <w:t>p</w:t>
            </w:r>
            <w:r w:rsidRPr="00AD3262">
              <w:rPr>
                <w:rFonts w:cstheme="minorHAnsi"/>
                <w:szCs w:val="20"/>
              </w:rPr>
              <w:t xml:space="preserve"> </w:t>
            </w:r>
            <w:bookmarkEnd w:id="16"/>
            <w:r w:rsidRPr="00AD3262">
              <w:rPr>
                <w:rFonts w:cstheme="minorHAnsi"/>
                <w:szCs w:val="20"/>
              </w:rPr>
              <w:t>quantifications in ten healthy volunteers</w:t>
            </w:r>
            <w:bookmarkEnd w:id="17"/>
            <w:bookmarkEnd w:id="18"/>
            <w:bookmarkEnd w:id="19"/>
            <w:bookmarkEnd w:id="20"/>
          </w:p>
        </w:tc>
      </w:tr>
      <w:tr w:rsidR="0003484D" w:rsidRPr="00AD3262" w14:paraId="476B3C7C" w14:textId="77777777" w:rsidTr="00013BFE">
        <w:trPr>
          <w:trHeight w:val="31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96E467C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D3262">
              <w:rPr>
                <w:rFonts w:cstheme="minorHAnsi"/>
                <w:bCs/>
                <w:sz w:val="20"/>
                <w:szCs w:val="20"/>
              </w:rPr>
              <w:t>Volunteer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692E49A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D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slow</w:t>
            </w:r>
            <w:r w:rsidRPr="00AD3262">
              <w:rPr>
                <w:rFonts w:cstheme="minorHAnsi"/>
                <w:sz w:val="20"/>
                <w:szCs w:val="20"/>
              </w:rPr>
              <w:t>_S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58D4D1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D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slow</w:t>
            </w:r>
            <w:r w:rsidRPr="00AD3262">
              <w:rPr>
                <w:rFonts w:cstheme="minorHAnsi"/>
                <w:sz w:val="20"/>
                <w:szCs w:val="20"/>
              </w:rPr>
              <w:t>_S2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6E92CD7" w14:textId="1CFC0309" w:rsidR="0003484D" w:rsidRPr="00AD3262" w:rsidRDefault="00013BFE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="0003484D" w:rsidRPr="00AD3262">
              <w:rPr>
                <w:rFonts w:cstheme="minorHAnsi"/>
                <w:sz w:val="20"/>
                <w:szCs w:val="20"/>
              </w:rPr>
              <w:t>CV</w:t>
            </w:r>
            <w:r w:rsidR="0003484D" w:rsidRPr="00AD3262">
              <w:rPr>
                <w:rFonts w:cstheme="minorHAnsi"/>
                <w:sz w:val="20"/>
                <w:szCs w:val="20"/>
                <w:vertAlign w:val="subscript"/>
              </w:rPr>
              <w:t>Dslow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A6A28EB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D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fast</w:t>
            </w:r>
            <w:r w:rsidRPr="00AD3262">
              <w:rPr>
                <w:rFonts w:cstheme="minorHAnsi"/>
                <w:sz w:val="20"/>
                <w:szCs w:val="20"/>
              </w:rPr>
              <w:t>_S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5B0A007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D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fast</w:t>
            </w:r>
            <w:r w:rsidRPr="00AD3262">
              <w:rPr>
                <w:rFonts w:cstheme="minorHAnsi"/>
                <w:sz w:val="20"/>
                <w:szCs w:val="20"/>
              </w:rPr>
              <w:t>_S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3F81285" w14:textId="0B0D391A" w:rsidR="0003484D" w:rsidRPr="00AD3262" w:rsidRDefault="00013BFE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w</w:t>
            </w:r>
            <w:r w:rsidR="0003484D" w:rsidRPr="00AD3262">
              <w:rPr>
                <w:rFonts w:cstheme="minorHAnsi"/>
                <w:sz w:val="20"/>
                <w:szCs w:val="20"/>
              </w:rPr>
              <w:t>CV</w:t>
            </w:r>
            <w:r w:rsidR="0003484D" w:rsidRPr="00AD3262">
              <w:rPr>
                <w:rFonts w:cstheme="minorHAnsi"/>
                <w:sz w:val="20"/>
                <w:szCs w:val="20"/>
                <w:vertAlign w:val="subscript"/>
              </w:rPr>
              <w:t>Dfas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EEB5A53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F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r w:rsidRPr="00AD3262">
              <w:rPr>
                <w:rFonts w:cstheme="minorHAnsi"/>
                <w:sz w:val="20"/>
                <w:szCs w:val="20"/>
              </w:rPr>
              <w:t>_S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5F4EC1B" w14:textId="77777777" w:rsidR="0003484D" w:rsidRPr="00AD3262" w:rsidRDefault="0003484D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F</w:t>
            </w:r>
            <w:r w:rsidRPr="00AD3262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r w:rsidRPr="00AD3262">
              <w:rPr>
                <w:rFonts w:cstheme="minorHAnsi"/>
                <w:sz w:val="20"/>
                <w:szCs w:val="20"/>
              </w:rPr>
              <w:t>_S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12AC5C" w14:textId="15546334" w:rsidR="0003484D" w:rsidRPr="00AD3262" w:rsidRDefault="00013BFE" w:rsidP="0003484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w</w:t>
            </w:r>
            <w:r w:rsidR="0003484D" w:rsidRPr="00AD3262">
              <w:rPr>
                <w:rFonts w:cstheme="minorHAnsi"/>
                <w:sz w:val="20"/>
                <w:szCs w:val="20"/>
              </w:rPr>
              <w:t>CV</w:t>
            </w:r>
            <w:r w:rsidR="0003484D" w:rsidRPr="00AD3262">
              <w:rPr>
                <w:rFonts w:cstheme="minorHAnsi"/>
                <w:sz w:val="20"/>
                <w:szCs w:val="20"/>
                <w:vertAlign w:val="subscript"/>
              </w:rPr>
              <w:t>Fp</w:t>
            </w:r>
          </w:p>
        </w:tc>
      </w:tr>
      <w:tr w:rsidR="0003484D" w:rsidRPr="00AD3262" w14:paraId="5DF1E7BC" w14:textId="77777777" w:rsidTr="00013BFE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C2C9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46E0D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C5F1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7C32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%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7717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8.4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7924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1.6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64922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.3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7B78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7F22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4.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1DE8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.2%</w:t>
            </w:r>
          </w:p>
        </w:tc>
      </w:tr>
      <w:tr w:rsidR="0003484D" w:rsidRPr="00AD3262" w14:paraId="29EADC07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2453EE3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2E6826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026969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36D116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1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A4071E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4.39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55DB50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2.64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6F7BEA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0.0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79596A46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764EF15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4D8CB43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.2%</w:t>
            </w:r>
          </w:p>
        </w:tc>
      </w:tr>
      <w:tr w:rsidR="0003484D" w:rsidRPr="00AD3262" w14:paraId="4C05505B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3207D2E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132EA5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955FB0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28D18F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A02624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3.5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881861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C018BE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0.4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5260E03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5.2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6986091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617041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.3%</w:t>
            </w:r>
          </w:p>
        </w:tc>
      </w:tr>
      <w:tr w:rsidR="0003484D" w:rsidRPr="00AD3262" w14:paraId="118006AD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02E8970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FF633C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32CD2B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399C0E7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2E3EB9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9.9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CD192B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8.12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EF72DC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.9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2BA52D4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9.6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7AC5BBE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2.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EC75E7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.4%</w:t>
            </w:r>
          </w:p>
        </w:tc>
      </w:tr>
      <w:tr w:rsidR="0003484D" w:rsidRPr="00AD3262" w14:paraId="266C0382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778CCF9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004F59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94FDB4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79B4E9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5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C23BC7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9.0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203175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0.27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4BA388A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5.2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5BBD2D0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0376552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2.2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DAD24D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.0%</w:t>
            </w:r>
          </w:p>
        </w:tc>
      </w:tr>
      <w:tr w:rsidR="0003484D" w:rsidRPr="00AD3262" w14:paraId="1A96E8C5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18CF682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7DC209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2DA70E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12A556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01AA06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3.2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887FC9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7.0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3F2D62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.5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260F263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1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2E3A93E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4.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847EE8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.9%</w:t>
            </w:r>
          </w:p>
        </w:tc>
      </w:tr>
      <w:tr w:rsidR="0003484D" w:rsidRPr="00AD3262" w14:paraId="4079CE8E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2A6C8FBB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1D2BB5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C69101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59AC08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8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CD9FA0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4.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158B9D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2.88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3DEB09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.0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1298D3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021C24B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4.7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CB96C3B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.5%</w:t>
            </w:r>
          </w:p>
        </w:tc>
      </w:tr>
      <w:tr w:rsidR="0003484D" w:rsidRPr="00AD3262" w14:paraId="663A69AC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1BF5F41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5A30BF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B0E361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B3D7E1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.2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11A6C7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3.89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BF77E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8.4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567C9F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2.7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69BCA62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5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053E3B2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F70D22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.6%</w:t>
            </w:r>
          </w:p>
        </w:tc>
      </w:tr>
      <w:tr w:rsidR="0003484D" w:rsidRPr="00AD3262" w14:paraId="61E3DBC0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69F4C6F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E820FF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EABDBA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215D2C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A432E7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3.7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E59C0D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8.7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44750B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.7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5EEF81A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254E887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0D6F78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.6%</w:t>
            </w:r>
          </w:p>
        </w:tc>
      </w:tr>
      <w:tr w:rsidR="0003484D" w:rsidRPr="00AD3262" w14:paraId="04273DE0" w14:textId="77777777" w:rsidTr="00013BFE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72346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525E7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FDDFE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838C5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.0%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CB7E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6.0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181D5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7.5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984B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9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D4533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A3C4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8.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83A7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.9%</w:t>
            </w:r>
          </w:p>
        </w:tc>
      </w:tr>
      <w:tr w:rsidR="0003484D" w:rsidRPr="00AD3262" w14:paraId="7C3DCA02" w14:textId="77777777" w:rsidTr="00013BFE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7D63A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65277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77E0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BD50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.0%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81D4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7.6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7D4F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6.7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17C4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0.4%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991E8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1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36365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3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F215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.6%</w:t>
            </w:r>
          </w:p>
        </w:tc>
      </w:tr>
      <w:tr w:rsidR="0003484D" w:rsidRPr="00AD3262" w14:paraId="62433DB3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697BA7A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7DBDED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9003C16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90E065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A16E69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3.5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B9A042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7.9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E9E345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8.9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4649F3B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9.22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E16DFA3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8.0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E8E403C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.4%</w:t>
            </w:r>
          </w:p>
        </w:tc>
      </w:tr>
      <w:tr w:rsidR="0003484D" w:rsidRPr="00AD3262" w14:paraId="3E3F770D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48A2D84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A4F732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5029AA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FF4DF6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2C26C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9.0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8D7588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7.53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86C4FD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9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6E40D83A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2.32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48B42E84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2.2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43696B20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.6%</w:t>
            </w:r>
          </w:p>
        </w:tc>
      </w:tr>
      <w:tr w:rsidR="0003484D" w:rsidRPr="00AD3262" w14:paraId="565411F6" w14:textId="77777777" w:rsidTr="00013BFE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23C7120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70C5EE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0A0B5A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064BDC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.3%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3D232EB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3.5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1F84C3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D90DAE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5.2%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92BCD8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9.60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4078918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2.13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C74C26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.5%</w:t>
            </w:r>
          </w:p>
        </w:tc>
      </w:tr>
      <w:tr w:rsidR="0003484D" w:rsidRPr="00AD3262" w14:paraId="4B7ACF84" w14:textId="77777777" w:rsidTr="00013BFE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1EB19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E50B07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4E995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1AB08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3.3%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B2AB2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25.5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51D1DF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13.6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ED1E5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7.4%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B2EB7E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5.0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1179D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6.1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3CFE1" w14:textId="77777777" w:rsidR="0003484D" w:rsidRPr="00AD3262" w:rsidRDefault="0003484D" w:rsidP="0003484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3262">
              <w:rPr>
                <w:rFonts w:cstheme="minorHAnsi"/>
                <w:sz w:val="20"/>
                <w:szCs w:val="20"/>
              </w:rPr>
              <w:t>4.1%</w:t>
            </w:r>
          </w:p>
        </w:tc>
      </w:tr>
      <w:tr w:rsidR="0003484D" w:rsidRPr="00AD3262" w14:paraId="614ACA5C" w14:textId="77777777" w:rsidTr="00013BFE">
        <w:trPr>
          <w:trHeight w:val="300"/>
        </w:trPr>
        <w:tc>
          <w:tcPr>
            <w:tcW w:w="865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E12B67" w14:textId="5B9EEDE3" w:rsidR="0003484D" w:rsidRPr="00AD3262" w:rsidRDefault="0003484D" w:rsidP="0003484D">
            <w:pPr>
              <w:spacing w:line="480" w:lineRule="auto"/>
              <w:rPr>
                <w:rFonts w:cstheme="minorHAnsi"/>
                <w:sz w:val="18"/>
                <w:szCs w:val="20"/>
              </w:rPr>
            </w:pPr>
            <w:r w:rsidRPr="00AD3262">
              <w:rPr>
                <w:rFonts w:cstheme="minorHAnsi"/>
                <w:b/>
                <w:bCs/>
                <w:sz w:val="18"/>
                <w:szCs w:val="20"/>
              </w:rPr>
              <w:t>Abbreviations</w:t>
            </w:r>
            <w:r w:rsidRPr="00AD3262">
              <w:rPr>
                <w:rFonts w:cstheme="minorHAnsi"/>
                <w:sz w:val="18"/>
                <w:szCs w:val="20"/>
              </w:rPr>
              <w:t>: S1 and S2, first and second sessions; D</w:t>
            </w:r>
            <w:r w:rsidRPr="00AD3262">
              <w:rPr>
                <w:rFonts w:cstheme="minorHAnsi"/>
                <w:sz w:val="18"/>
                <w:szCs w:val="20"/>
                <w:vertAlign w:val="subscript"/>
              </w:rPr>
              <w:t>slow</w:t>
            </w:r>
            <w:r w:rsidRPr="00AD3262">
              <w:rPr>
                <w:rFonts w:cstheme="minorHAnsi"/>
                <w:sz w:val="18"/>
                <w:szCs w:val="20"/>
              </w:rPr>
              <w:t>, water molecule diffusion (x10</w:t>
            </w:r>
            <w:r w:rsidRPr="00AD3262">
              <w:rPr>
                <w:rFonts w:cstheme="minorHAnsi"/>
                <w:sz w:val="18"/>
                <w:szCs w:val="20"/>
                <w:vertAlign w:val="superscript"/>
              </w:rPr>
              <w:t>-3</w:t>
            </w:r>
            <w:r w:rsidRPr="00AD3262">
              <w:rPr>
                <w:rFonts w:cstheme="minorHAnsi"/>
                <w:sz w:val="18"/>
                <w:szCs w:val="20"/>
              </w:rPr>
              <w:t xml:space="preserve"> mm</w:t>
            </w:r>
            <w:r w:rsidRPr="00AD3262">
              <w:rPr>
                <w:rFonts w:cstheme="minorHAnsi"/>
                <w:sz w:val="18"/>
                <w:szCs w:val="20"/>
                <w:vertAlign w:val="superscript"/>
              </w:rPr>
              <w:t>2</w:t>
            </w:r>
            <w:r w:rsidRPr="00AD3262">
              <w:rPr>
                <w:rFonts w:cstheme="minorHAnsi"/>
                <w:sz w:val="18"/>
                <w:szCs w:val="20"/>
              </w:rPr>
              <w:t>/s); D</w:t>
            </w:r>
            <w:r w:rsidRPr="00AD3262">
              <w:rPr>
                <w:rFonts w:cstheme="minorHAnsi"/>
                <w:sz w:val="18"/>
                <w:szCs w:val="20"/>
                <w:vertAlign w:val="subscript"/>
              </w:rPr>
              <w:t>fast</w:t>
            </w:r>
            <w:r w:rsidRPr="00AD3262">
              <w:rPr>
                <w:rFonts w:cstheme="minorHAnsi"/>
                <w:sz w:val="18"/>
                <w:szCs w:val="20"/>
              </w:rPr>
              <w:t xml:space="preserve"> , Pseudo diffusion (x10</w:t>
            </w:r>
            <w:r w:rsidRPr="00AD3262">
              <w:rPr>
                <w:rFonts w:cstheme="minorHAnsi"/>
                <w:sz w:val="18"/>
                <w:szCs w:val="20"/>
                <w:vertAlign w:val="superscript"/>
              </w:rPr>
              <w:t>-3</w:t>
            </w:r>
            <w:r w:rsidRPr="00AD3262">
              <w:rPr>
                <w:rFonts w:cstheme="minorHAnsi"/>
                <w:sz w:val="18"/>
                <w:szCs w:val="20"/>
              </w:rPr>
              <w:t xml:space="preserve"> mm</w:t>
            </w:r>
            <w:r w:rsidRPr="00AD3262">
              <w:rPr>
                <w:rFonts w:cstheme="minorHAnsi"/>
                <w:sz w:val="18"/>
                <w:szCs w:val="20"/>
                <w:vertAlign w:val="superscript"/>
              </w:rPr>
              <w:t>2</w:t>
            </w:r>
            <w:r w:rsidRPr="00AD3262">
              <w:rPr>
                <w:rFonts w:cstheme="minorHAnsi"/>
                <w:sz w:val="18"/>
                <w:szCs w:val="20"/>
              </w:rPr>
              <w:t>/s); F</w:t>
            </w:r>
            <w:r w:rsidRPr="00AD3262">
              <w:rPr>
                <w:rFonts w:cstheme="minorHAnsi"/>
                <w:sz w:val="18"/>
                <w:szCs w:val="20"/>
                <w:vertAlign w:val="subscript"/>
              </w:rPr>
              <w:t>p</w:t>
            </w:r>
            <w:r w:rsidRPr="00AD3262">
              <w:rPr>
                <w:rFonts w:cstheme="minorHAnsi"/>
                <w:sz w:val="18"/>
                <w:szCs w:val="20"/>
              </w:rPr>
              <w:t xml:space="preserve">, Perfusion Fraction (%); </w:t>
            </w:r>
            <w:r w:rsidR="00013BFE" w:rsidRPr="00AD3262">
              <w:rPr>
                <w:rFonts w:cstheme="minorHAnsi"/>
                <w:sz w:val="18"/>
                <w:szCs w:val="20"/>
              </w:rPr>
              <w:t>w</w:t>
            </w:r>
            <w:r w:rsidRPr="00AD3262">
              <w:rPr>
                <w:rFonts w:cstheme="minorHAnsi"/>
                <w:sz w:val="18"/>
                <w:szCs w:val="20"/>
              </w:rPr>
              <w:t xml:space="preserve">CV, </w:t>
            </w:r>
            <w:r w:rsidR="00013BFE" w:rsidRPr="00AD3262">
              <w:rPr>
                <w:rFonts w:cstheme="minorHAnsi"/>
                <w:sz w:val="18"/>
                <w:szCs w:val="20"/>
              </w:rPr>
              <w:t xml:space="preserve">within-subject </w:t>
            </w:r>
            <w:r w:rsidRPr="00AD3262">
              <w:rPr>
                <w:rFonts w:cstheme="minorHAnsi"/>
                <w:sz w:val="18"/>
                <w:szCs w:val="20"/>
              </w:rPr>
              <w:t>Coefficient of variation</w:t>
            </w:r>
          </w:p>
        </w:tc>
      </w:tr>
    </w:tbl>
    <w:p w14:paraId="314BAB58" w14:textId="3B78AFFC" w:rsidR="0003484D" w:rsidRPr="00AD3262" w:rsidRDefault="0003484D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7AAACF0B" w14:textId="05D5E2A5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79647AFA" w14:textId="1ECEBB03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7BE93508" w14:textId="3CA47708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C7742F4" w14:textId="56504456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605A6BD6" w14:textId="07E7CD5B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62BDE304" w14:textId="29BAEAD1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2CF3004" w14:textId="77F558AA" w:rsidR="000C0248" w:rsidRPr="00AD3262" w:rsidRDefault="000C0248" w:rsidP="00797BF0">
      <w:pPr>
        <w:jc w:val="center"/>
        <w:rPr>
          <w:rFonts w:cstheme="minorHAnsi"/>
          <w:b/>
          <w:bCs/>
          <w:sz w:val="24"/>
          <w:szCs w:val="32"/>
          <w:lang w:val="en-AU"/>
        </w:rPr>
      </w:pPr>
    </w:p>
    <w:p w14:paraId="27B03CA2" w14:textId="77777777" w:rsidR="000E556A" w:rsidRPr="00AD3262" w:rsidRDefault="000E556A" w:rsidP="00797BF0">
      <w:pPr>
        <w:jc w:val="center"/>
        <w:rPr>
          <w:rFonts w:cstheme="minorHAnsi"/>
          <w:b/>
          <w:bCs/>
          <w:sz w:val="24"/>
          <w:szCs w:val="32"/>
          <w:lang w:val="en-AU"/>
        </w:rPr>
        <w:sectPr w:rsidR="000E556A" w:rsidRPr="00AD32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745AB7" w14:textId="77777777" w:rsidR="000E556A" w:rsidRPr="00AD3262" w:rsidRDefault="000E556A" w:rsidP="000E556A">
      <w:pPr>
        <w:spacing w:line="480" w:lineRule="auto"/>
        <w:rPr>
          <w:rFonts w:cstheme="minorHAnsi"/>
        </w:rPr>
      </w:pPr>
    </w:p>
    <w:tbl>
      <w:tblPr>
        <w:tblpPr w:leftFromText="180" w:rightFromText="180" w:vertAnchor="text" w:horzAnchor="page" w:tblpX="1778" w:tblpYSpec="top"/>
        <w:tblW w:w="13475" w:type="dxa"/>
        <w:tblLook w:val="04A0" w:firstRow="1" w:lastRow="0" w:firstColumn="1" w:lastColumn="0" w:noHBand="0" w:noVBand="1"/>
      </w:tblPr>
      <w:tblGrid>
        <w:gridCol w:w="598"/>
        <w:gridCol w:w="1138"/>
        <w:gridCol w:w="1099"/>
        <w:gridCol w:w="851"/>
        <w:gridCol w:w="1276"/>
        <w:gridCol w:w="1092"/>
        <w:gridCol w:w="850"/>
        <w:gridCol w:w="142"/>
        <w:gridCol w:w="325"/>
        <w:gridCol w:w="1134"/>
        <w:gridCol w:w="851"/>
        <w:gridCol w:w="1134"/>
        <w:gridCol w:w="1134"/>
        <w:gridCol w:w="950"/>
        <w:gridCol w:w="901"/>
      </w:tblGrid>
      <w:tr w:rsidR="00573CEF" w:rsidRPr="00AD3262" w14:paraId="06B49A12" w14:textId="77777777" w:rsidTr="009A7EE3">
        <w:trPr>
          <w:trHeight w:val="302"/>
        </w:trPr>
        <w:tc>
          <w:tcPr>
            <w:tcW w:w="13475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182E" w14:textId="68E13B01" w:rsidR="00573CEF" w:rsidRPr="00AD3262" w:rsidRDefault="00573CEF" w:rsidP="00D46032">
            <w:pPr>
              <w:pStyle w:val="Caption"/>
              <w:spacing w:line="480" w:lineRule="auto"/>
              <w:rPr>
                <w:rFonts w:cstheme="minorHAnsi"/>
                <w:lang w:eastAsia="en-AU"/>
              </w:rPr>
            </w:pPr>
            <w:bookmarkStart w:id="21" w:name="_Ref98336235"/>
            <w:bookmarkStart w:id="22" w:name="_Toc93914582"/>
            <w:bookmarkStart w:id="23" w:name="_Toc93915253"/>
            <w:bookmarkStart w:id="24" w:name="_Toc93915297"/>
            <w:bookmarkStart w:id="25" w:name="_Toc99359248"/>
            <w:r w:rsidRPr="00AD3262">
              <w:rPr>
                <w:rFonts w:cstheme="minorHAnsi"/>
                <w:b/>
                <w:i w:val="0"/>
                <w:color w:val="auto"/>
                <w:sz w:val="22"/>
              </w:rPr>
              <w:t>Table S</w:t>
            </w:r>
            <w:bookmarkEnd w:id="21"/>
            <w:r w:rsidR="00C9278F" w:rsidRPr="00AD3262">
              <w:rPr>
                <w:rFonts w:cstheme="minorHAnsi"/>
                <w:b/>
                <w:i w:val="0"/>
                <w:color w:val="auto"/>
                <w:sz w:val="22"/>
              </w:rPr>
              <w:t>4</w:t>
            </w:r>
            <w:r w:rsidRPr="00AD3262">
              <w:rPr>
                <w:rFonts w:cstheme="minorHAnsi"/>
                <w:b/>
                <w:i w:val="0"/>
                <w:color w:val="auto"/>
                <w:sz w:val="22"/>
              </w:rPr>
              <w:t xml:space="preserve">. </w:t>
            </w:r>
            <w:r w:rsidRPr="00AD3262">
              <w:rPr>
                <w:rFonts w:cstheme="minorHAnsi"/>
                <w:lang w:eastAsia="en-AU"/>
              </w:rPr>
              <w:t xml:space="preserve"> </w:t>
            </w:r>
            <w:r w:rsidRPr="00AD3262">
              <w:rPr>
                <w:rFonts w:cstheme="minorHAnsi"/>
                <w:i w:val="0"/>
                <w:color w:val="auto"/>
                <w:sz w:val="22"/>
                <w:lang w:eastAsia="en-AU"/>
              </w:rPr>
              <w:t>The p-value of voxelwise mp-MRI parameter correlations</w:t>
            </w:r>
            <w:bookmarkEnd w:id="22"/>
            <w:bookmarkEnd w:id="23"/>
            <w:bookmarkEnd w:id="24"/>
            <w:bookmarkEnd w:id="25"/>
          </w:p>
        </w:tc>
      </w:tr>
      <w:tr w:rsidR="00573CEF" w:rsidRPr="00AD3262" w14:paraId="501B9E5B" w14:textId="77777777" w:rsidTr="009A7EE3">
        <w:trPr>
          <w:trHeight w:val="302"/>
        </w:trPr>
        <w:tc>
          <w:tcPr>
            <w:tcW w:w="5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8753AB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T</w:t>
            </w:r>
          </w:p>
        </w:tc>
        <w:tc>
          <w:tcPr>
            <w:tcW w:w="12877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A1AAA0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-value</w:t>
            </w:r>
          </w:p>
        </w:tc>
      </w:tr>
      <w:tr w:rsidR="003C46BA" w:rsidRPr="00AD3262" w14:paraId="5CA64C8A" w14:textId="77777777" w:rsidTr="003C46BA">
        <w:trPr>
          <w:trHeight w:val="317"/>
        </w:trPr>
        <w:tc>
          <w:tcPr>
            <w:tcW w:w="5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96E7EB" w14:textId="77777777" w:rsidR="00573CEF" w:rsidRPr="00AD3262" w:rsidRDefault="00573CEF" w:rsidP="00D46032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4BFA91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HEF-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slow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D83823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HEF-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fa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EE57AD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HEF-F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A67432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HEF-T1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os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C46EAA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HEF-∆T1</w:t>
            </w:r>
          </w:p>
        </w:tc>
        <w:tc>
          <w:tcPr>
            <w:tcW w:w="13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D65B0E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slow</w:t>
            </w:r>
            <w:r w:rsidRPr="00AD3262">
              <w:rPr>
                <w:rFonts w:cstheme="minorHAnsi"/>
                <w:szCs w:val="24"/>
                <w:lang w:eastAsia="en-AU"/>
              </w:rPr>
              <w:t>-T1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70061F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slow</w:t>
            </w:r>
            <w:r w:rsidRPr="00AD3262">
              <w:rPr>
                <w:rFonts w:cstheme="minorHAnsi"/>
                <w:szCs w:val="24"/>
                <w:lang w:eastAsia="en-AU"/>
              </w:rPr>
              <w:t>-∆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6C32D6" w14:textId="51F565BA" w:rsidR="00573CEF" w:rsidRPr="00AD3262" w:rsidRDefault="00573CEF" w:rsidP="009A7EE3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fast</w:t>
            </w:r>
            <w:r w:rsidRPr="00AD3262">
              <w:rPr>
                <w:rFonts w:cstheme="minorHAnsi"/>
                <w:szCs w:val="24"/>
                <w:lang w:eastAsia="en-AU"/>
              </w:rPr>
              <w:t>-F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E6F896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fast</w:t>
            </w:r>
            <w:r w:rsidRPr="00AD3262">
              <w:rPr>
                <w:rFonts w:cstheme="minorHAnsi"/>
                <w:szCs w:val="24"/>
                <w:lang w:eastAsia="en-AU"/>
              </w:rPr>
              <w:t>-T1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DB58D9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D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fast</w:t>
            </w:r>
            <w:r w:rsidRPr="00AD3262">
              <w:rPr>
                <w:rFonts w:cstheme="minorHAnsi"/>
                <w:szCs w:val="24"/>
                <w:lang w:eastAsia="en-AU"/>
              </w:rPr>
              <w:t>-∆T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EC6C2D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F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</w:t>
            </w:r>
            <w:r w:rsidRPr="00AD3262">
              <w:rPr>
                <w:rFonts w:cstheme="minorHAnsi"/>
                <w:szCs w:val="24"/>
                <w:lang w:eastAsia="en-AU"/>
              </w:rPr>
              <w:t>-T1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os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FED10A" w14:textId="77777777" w:rsidR="00573CEF" w:rsidRPr="00AD3262" w:rsidRDefault="00573CEF" w:rsidP="00D46032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F</w:t>
            </w:r>
            <w:r w:rsidRPr="00AD3262">
              <w:rPr>
                <w:rFonts w:cstheme="minorHAnsi"/>
                <w:szCs w:val="24"/>
                <w:vertAlign w:val="subscript"/>
                <w:lang w:eastAsia="en-AU"/>
              </w:rPr>
              <w:t>p</w:t>
            </w:r>
            <w:r w:rsidRPr="00AD3262">
              <w:rPr>
                <w:rFonts w:cstheme="minorHAnsi"/>
                <w:szCs w:val="24"/>
                <w:lang w:eastAsia="en-AU"/>
              </w:rPr>
              <w:t>-∆T1</w:t>
            </w:r>
          </w:p>
        </w:tc>
      </w:tr>
      <w:tr w:rsidR="009556E5" w:rsidRPr="00AD3262" w14:paraId="63931BF3" w14:textId="77777777" w:rsidTr="003E6D06">
        <w:trPr>
          <w:trHeight w:val="302"/>
        </w:trPr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3727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B806" w14:textId="131FC497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8489" w14:textId="76C7427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6B1D" w14:textId="1837692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0E3B" w14:textId="795D94E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A6FA" w14:textId="7A35A1A5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B1D8" w14:textId="3F3758D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5569F5" w14:textId="69E8E9A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CEC893" w14:textId="25A9E78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190E3" w14:textId="188E1D7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1402" w14:textId="15CEBA2E" w:rsidR="009556E5" w:rsidRPr="00A378F1" w:rsidRDefault="000F401B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</w:t>
            </w:r>
            <w:r w:rsidR="009556E5" w:rsidRPr="00A378F1">
              <w:rPr>
                <w:rFonts w:cstheme="minorHAnsi"/>
                <w:szCs w:val="24"/>
                <w:lang w:eastAsia="en-AU"/>
              </w:rPr>
              <w:t>0.0</w:t>
            </w:r>
            <w:r w:rsidRPr="00A378F1">
              <w:rPr>
                <w:rFonts w:cstheme="minorHAnsi"/>
                <w:szCs w:val="24"/>
                <w:lang w:eastAsia="en-AU"/>
              </w:rPr>
              <w:t>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C4566" w14:textId="08B2A07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4E7D" w14:textId="29DCAD4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</w:tr>
      <w:tr w:rsidR="009556E5" w:rsidRPr="00AD3262" w14:paraId="26706AE3" w14:textId="77777777" w:rsidTr="003E6D06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DA433F0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693EED" w14:textId="44C58D0D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9FE18A" w14:textId="554DD14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C43FF" w14:textId="20CA57D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977CF" w14:textId="1625F12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A628CD" w14:textId="39C0763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C7809D4" w14:textId="49578625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341DDD30" w14:textId="682C03D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BB45BD" w14:textId="36E357E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6F528E" w14:textId="0364F5F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EE4D5" w14:textId="11BF99F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09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65D91A6" w14:textId="168EE2B9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EA97813" w14:textId="4EEB099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558</w:t>
            </w:r>
          </w:p>
        </w:tc>
      </w:tr>
      <w:tr w:rsidR="009556E5" w:rsidRPr="00AD3262" w14:paraId="47D729CC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1C15537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0EEF526" w14:textId="69C10E67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3F884C" w14:textId="256383C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CAF1D" w14:textId="0D977B1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6CDC4" w14:textId="48A0540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800B710" w14:textId="6A85D20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E7BB901" w14:textId="3DC21E1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2B752D30" w14:textId="0D96D3C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534B66" w14:textId="4D81F7D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07467" w14:textId="44ED5E5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FE5FEC" w14:textId="005BA43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B2A5AC" w14:textId="4D0F74E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68A6F28" w14:textId="1F614DD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0F10B703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246B4FE7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3E50DC3" w14:textId="2E5267BA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4DB833" w14:textId="75C2B54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04582" w14:textId="0759E17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762EC" w14:textId="2B444829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5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BAB148" w14:textId="326FB38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32FDDD0" w14:textId="5B08703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3E5D596B" w14:textId="605BEB4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3C2415" w14:textId="2A01CB85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0F4AD" w14:textId="230302BD" w:rsidR="009556E5" w:rsidRPr="00A378F1" w:rsidRDefault="007F7E2E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=</w:t>
            </w:r>
            <w:r w:rsidR="009556E5" w:rsidRPr="00A378F1">
              <w:t>0.00</w:t>
            </w:r>
            <w:r w:rsidRPr="00A378F1"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F7496B" w14:textId="5FD442A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BC86D09" w14:textId="6F7D15C9" w:rsidR="009556E5" w:rsidRPr="00A378F1" w:rsidRDefault="00764919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=</w:t>
            </w:r>
            <w:r w:rsidRPr="00A378F1">
              <w:t>0.00</w:t>
            </w:r>
            <w:r w:rsidR="007D7B03" w:rsidRPr="00A378F1">
              <w:t>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30B999C" w14:textId="6F4D24A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7B6004C9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F49B08E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906EF7C" w14:textId="2A620A09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A1E2EDB" w14:textId="49B1D5D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853FD" w14:textId="1E2C8B3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ACEDF" w14:textId="49C496F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89F4988" w14:textId="09D26B5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1D4BE73" w14:textId="6DC568A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799B05A9" w14:textId="7614FC1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3513F6" w14:textId="122A524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BB00A" w14:textId="5B8F23C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D4A25" w14:textId="1FD8E7C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B025777" w14:textId="6BCF9629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3E24AE4" w14:textId="2D3E7F69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7058157C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2DA48BCE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C94302F" w14:textId="0E27CF58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094673" w14:textId="462E3C2C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09FA5" w14:textId="2DE4D0A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5925C6" w14:textId="5C52EE9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10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0B1CE9" w14:textId="3274952A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660D36A" w14:textId="494CF93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1B9B48E6" w14:textId="3A73CAC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486CA8" w14:textId="3A4EA90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D3F5A" w14:textId="556EA10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41CC3" w14:textId="772213A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B004019" w14:textId="15A78CB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3A8086D" w14:textId="1D53AF8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3D7E69E5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7E3D38B8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DB5E2A8" w14:textId="284A0ECE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5C50B98" w14:textId="4665599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A816A" w14:textId="3E24BE0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38605" w14:textId="55766C6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7D91E5F" w14:textId="1F4FC9D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F6EF0F7" w14:textId="7AEA787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1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6E1F0506" w14:textId="5D16486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10BA74" w14:textId="4CD9DEA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CDD6F9" w14:textId="42D67CE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BCD856" w14:textId="5E05AB2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DC438D4" w14:textId="7E1A971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BC4F1D6" w14:textId="5B5E14D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78E9DCE8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5B15726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F69284A" w14:textId="3C26B24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3B96C5" w14:textId="392BEB4C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3CF04" w14:textId="229AF0F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F9C94A" w14:textId="1E7DA6D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4ABC0AD" w14:textId="00FFCE9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C0B6772" w14:textId="2901299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</w:t>
            </w:r>
            <w:r w:rsidR="00B52055" w:rsidRPr="00A378F1">
              <w:rPr>
                <w:rFonts w:cstheme="minorHAnsi"/>
                <w:szCs w:val="24"/>
                <w:lang w:eastAsia="en-AU"/>
              </w:rPr>
              <w:t>0</w:t>
            </w:r>
            <w:r w:rsidRPr="00A378F1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7C8C3589" w14:textId="55C03EA1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EEC0A8" w14:textId="4D563A9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61B87C" w14:textId="40135F9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F4385" w14:textId="74DB4B69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7FDE9F6" w14:textId="2F3ACF1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3052F07" w14:textId="785991FC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16F47984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ECCA76C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C3F9D72" w14:textId="7777777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6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87F5A2" w14:textId="0EED3920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E70BCF" w14:textId="2D1A9563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CFABD" w14:textId="7BD110C7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3EBE5C7" w14:textId="6FBF2E4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DAB0DA" w14:textId="101B62C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454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5FBF5F74" w14:textId="7C7418F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BDD130" w14:textId="65BFF6E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EF56E" w14:textId="3AA2467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A5260" w14:textId="458CC60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00</w:t>
            </w:r>
            <w:r w:rsidR="000F401B" w:rsidRPr="00A378F1">
              <w:rPr>
                <w:rFonts w:cstheme="minorHAnsi"/>
                <w:szCs w:val="24"/>
                <w:lang w:eastAsia="en-AU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C672FC6" w14:textId="313ACA6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DA0A55A" w14:textId="5C5BF841" w:rsidR="009556E5" w:rsidRPr="00A378F1" w:rsidRDefault="00587E88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=</w:t>
            </w:r>
            <w:r w:rsidRPr="00A378F1">
              <w:t>0.00</w:t>
            </w:r>
            <w:r w:rsidRPr="00A378F1">
              <w:t>2</w:t>
            </w:r>
          </w:p>
        </w:tc>
      </w:tr>
      <w:tr w:rsidR="009556E5" w:rsidRPr="00587E88" w14:paraId="3187F654" w14:textId="77777777" w:rsidTr="0033682C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BE66E55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1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2238142" w14:textId="33922589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722744D" w14:textId="64EEA7D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49811" w14:textId="6FE1BB2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ACC2C" w14:textId="1DEC258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96</w:t>
            </w:r>
            <w:r w:rsidR="00E60BC4">
              <w:rPr>
                <w:rFonts w:cstheme="minorHAnsi"/>
                <w:szCs w:val="24"/>
                <w:lang w:eastAsia="en-AU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9D78188" w14:textId="4CD8411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B913E88" w14:textId="05A8B945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6E18D89F" w14:textId="5366B76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3B3735" w14:textId="2AD8F04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1D860" w14:textId="0DD7E4EE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6B8D7" w14:textId="16ABDB2C" w:rsidR="009556E5" w:rsidRPr="00A378F1" w:rsidRDefault="00341239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3DBB0B" w14:textId="477D7EB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0.92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33D4B8C" w14:textId="1CC316D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=</w:t>
            </w:r>
            <w:r w:rsidR="00587E88" w:rsidRPr="00A378F1">
              <w:t xml:space="preserve"> </w:t>
            </w:r>
            <w:r w:rsidR="00587E88" w:rsidRPr="00A378F1">
              <w:rPr>
                <w:rFonts w:cstheme="minorHAnsi"/>
                <w:szCs w:val="24"/>
                <w:lang w:eastAsia="en-AU"/>
              </w:rPr>
              <w:t>0.00</w:t>
            </w:r>
            <w:r w:rsidR="00587E88" w:rsidRPr="00A378F1">
              <w:rPr>
                <w:rFonts w:cstheme="minorHAnsi"/>
                <w:szCs w:val="24"/>
                <w:lang w:eastAsia="en-AU"/>
              </w:rPr>
              <w:t>6</w:t>
            </w:r>
          </w:p>
        </w:tc>
      </w:tr>
      <w:tr w:rsidR="009556E5" w:rsidRPr="00AD3262" w14:paraId="13500C2E" w14:textId="77777777" w:rsidTr="0054020B">
        <w:trPr>
          <w:trHeight w:val="302"/>
        </w:trPr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801BE65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1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5F20648" w14:textId="08B6C726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E7A69D" w14:textId="32A9A5CB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FA030" w14:textId="41D585E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13266" w14:textId="4658EC0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57282D" w14:textId="5C2365E4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CAD3E3B" w14:textId="1121515C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rPr>
                <w:rFonts w:cstheme="minorHAnsi"/>
                <w:szCs w:val="24"/>
                <w:lang w:eastAsia="en-AU"/>
              </w:rPr>
              <w:t>&lt;0.001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1D394F41" w14:textId="7E05AB66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A220CB" w14:textId="4459D242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0DDB7" w14:textId="064FC268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6AABD" w14:textId="3E9FCDCB" w:rsidR="009556E5" w:rsidRPr="00A378F1" w:rsidRDefault="00297AE6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=0.00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9611F33" w14:textId="177C440F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DF6E22F" w14:textId="539A034D" w:rsidR="009556E5" w:rsidRPr="00A378F1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378F1">
              <w:t>&lt;0.001</w:t>
            </w:r>
          </w:p>
        </w:tc>
      </w:tr>
      <w:tr w:rsidR="009556E5" w:rsidRPr="00AD3262" w14:paraId="5A18EE46" w14:textId="77777777" w:rsidTr="0054020B">
        <w:trPr>
          <w:trHeight w:val="302"/>
        </w:trPr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F1CB" w14:textId="77777777" w:rsidR="009556E5" w:rsidRPr="00AD3262" w:rsidRDefault="009556E5" w:rsidP="009556E5">
            <w:pPr>
              <w:pStyle w:val="NoSpacing"/>
              <w:spacing w:line="480" w:lineRule="auto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P1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AB40" w14:textId="6702B021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7A11" w14:textId="314A298C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858C" w14:textId="377E0A4A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4A3A" w14:textId="5C63CD8A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66C4" w14:textId="4A25932E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AD3262">
              <w:rPr>
                <w:rFonts w:cstheme="minorHAnsi"/>
                <w:szCs w:val="24"/>
                <w:lang w:eastAsia="en-AU"/>
              </w:rPr>
              <w:t>&lt;0.0</w:t>
            </w:r>
            <w:r>
              <w:rPr>
                <w:rFonts w:cstheme="minorHAnsi"/>
                <w:szCs w:val="24"/>
                <w:lang w:eastAsia="en-AU"/>
              </w:rPr>
              <w:t>0</w:t>
            </w:r>
            <w:r w:rsidRPr="00AD3262">
              <w:rPr>
                <w:rFonts w:cstheme="minorHAnsi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42EC" w14:textId="709F7DE9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>
              <w:rPr>
                <w:rFonts w:cstheme="minorHAnsi"/>
                <w:szCs w:val="24"/>
                <w:lang w:eastAsia="en-AU"/>
              </w:rPr>
              <w:t>=</w:t>
            </w:r>
            <w:r w:rsidRPr="00AD3262">
              <w:rPr>
                <w:rFonts w:cstheme="minorHAnsi"/>
                <w:szCs w:val="24"/>
                <w:lang w:eastAsia="en-AU"/>
              </w:rPr>
              <w:t>0.0</w:t>
            </w:r>
            <w:r>
              <w:rPr>
                <w:rFonts w:cstheme="minorHAnsi"/>
                <w:szCs w:val="24"/>
                <w:lang w:eastAsia="en-AU"/>
              </w:rPr>
              <w:t>40</w:t>
            </w:r>
          </w:p>
        </w:tc>
        <w:tc>
          <w:tcPr>
            <w:tcW w:w="14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F29C7" w14:textId="5E0ADBF7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4339C4"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52B386" w14:textId="7D00D817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4339C4"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FBD0" w14:textId="3E65519F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4339C4"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3621" w14:textId="44690180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4339C4">
              <w:t>&lt;0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93421D" w14:textId="7E465BD0" w:rsidR="009556E5" w:rsidRPr="00AD3262" w:rsidRDefault="0005500A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>
              <w:t>=</w:t>
            </w:r>
            <w:r w:rsidR="009556E5" w:rsidRPr="004339C4">
              <w:t>0.0</w:t>
            </w:r>
            <w:r>
              <w:t>0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5C403B" w14:textId="27C344E4" w:rsidR="009556E5" w:rsidRPr="00AD3262" w:rsidRDefault="009556E5" w:rsidP="009556E5">
            <w:pPr>
              <w:pStyle w:val="NoSpacing"/>
              <w:spacing w:line="480" w:lineRule="auto"/>
              <w:jc w:val="center"/>
              <w:rPr>
                <w:rFonts w:cstheme="minorHAnsi"/>
                <w:szCs w:val="24"/>
                <w:lang w:eastAsia="en-AU"/>
              </w:rPr>
            </w:pPr>
            <w:r w:rsidRPr="004339C4">
              <w:t>&lt;0.001</w:t>
            </w:r>
          </w:p>
        </w:tc>
      </w:tr>
      <w:tr w:rsidR="00573CEF" w:rsidRPr="00AD3262" w14:paraId="23C41F36" w14:textId="77777777" w:rsidTr="009A7EE3">
        <w:trPr>
          <w:trHeight w:val="302"/>
        </w:trPr>
        <w:tc>
          <w:tcPr>
            <w:tcW w:w="13475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E147" w14:textId="77777777" w:rsidR="00573CEF" w:rsidRPr="00AD3262" w:rsidRDefault="00573CEF" w:rsidP="00D46032">
            <w:pPr>
              <w:pStyle w:val="NoSpacing"/>
              <w:keepNext/>
              <w:spacing w:line="480" w:lineRule="auto"/>
              <w:rPr>
                <w:rFonts w:cstheme="minorHAnsi"/>
                <w:sz w:val="20"/>
                <w:szCs w:val="20"/>
                <w:lang w:eastAsia="en-AU"/>
              </w:rPr>
            </w:pPr>
            <w:r w:rsidRPr="00AD3262">
              <w:rPr>
                <w:rFonts w:cstheme="minorHAnsi"/>
                <w:b/>
                <w:sz w:val="18"/>
                <w:szCs w:val="20"/>
                <w:lang w:eastAsia="en-AU"/>
              </w:rPr>
              <w:t>Abbreviations:</w:t>
            </w:r>
            <w:r w:rsidRPr="00AD3262">
              <w:rPr>
                <w:rFonts w:cstheme="minorHAnsi"/>
                <w:sz w:val="18"/>
                <w:szCs w:val="20"/>
                <w:lang w:eastAsia="en-AU"/>
              </w:rPr>
              <w:t xml:space="preserve"> PT, Patient; &lt;0.1 and &lt; 0.05, significant correlation at p-value &lt; 0.01 and 0.05 using </w:t>
            </w:r>
            <w:r w:rsidRPr="00AD3262">
              <w:rPr>
                <w:rFonts w:cstheme="minorHAnsi"/>
              </w:rPr>
              <w:t>Pearson</w:t>
            </w:r>
            <w:r w:rsidRPr="00AD3262">
              <w:rPr>
                <w:rFonts w:cstheme="minorHAnsi"/>
                <w:sz w:val="18"/>
                <w:szCs w:val="20"/>
                <w:lang w:eastAsia="en-AU"/>
              </w:rPr>
              <w:t xml:space="preserve"> correlation coefficient</w:t>
            </w:r>
          </w:p>
        </w:tc>
      </w:tr>
    </w:tbl>
    <w:p w14:paraId="594A488D" w14:textId="77777777" w:rsidR="000E556A" w:rsidRPr="00AD3262" w:rsidRDefault="000E556A" w:rsidP="000E556A">
      <w:pPr>
        <w:spacing w:line="480" w:lineRule="auto"/>
        <w:rPr>
          <w:rFonts w:cstheme="minorHAnsi"/>
        </w:rPr>
      </w:pPr>
    </w:p>
    <w:p w14:paraId="25E93CA0" w14:textId="77777777" w:rsidR="000E556A" w:rsidRPr="00AD3262" w:rsidRDefault="000E556A" w:rsidP="00797BF0">
      <w:pPr>
        <w:jc w:val="center"/>
        <w:rPr>
          <w:rFonts w:cstheme="minorHAnsi"/>
          <w:b/>
          <w:bCs/>
          <w:sz w:val="24"/>
          <w:szCs w:val="32"/>
        </w:rPr>
      </w:pPr>
    </w:p>
    <w:p w14:paraId="06A48AB4" w14:textId="77777777" w:rsidR="000E556A" w:rsidRPr="00AD3262" w:rsidRDefault="000E556A" w:rsidP="000E556A">
      <w:pPr>
        <w:rPr>
          <w:rFonts w:cstheme="minorHAnsi"/>
          <w:b/>
          <w:bCs/>
          <w:sz w:val="24"/>
          <w:szCs w:val="32"/>
          <w:lang w:val="en-AU"/>
        </w:rPr>
      </w:pPr>
    </w:p>
    <w:sectPr w:rsidR="000E556A" w:rsidRPr="00AD3262" w:rsidSect="00573C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F0"/>
    <w:rsid w:val="00013BFE"/>
    <w:rsid w:val="0003484D"/>
    <w:rsid w:val="0005500A"/>
    <w:rsid w:val="000C0248"/>
    <w:rsid w:val="000E556A"/>
    <w:rsid w:val="000F401B"/>
    <w:rsid w:val="00297AE6"/>
    <w:rsid w:val="002F3B81"/>
    <w:rsid w:val="002F796E"/>
    <w:rsid w:val="00301858"/>
    <w:rsid w:val="00341239"/>
    <w:rsid w:val="003C46BA"/>
    <w:rsid w:val="004027DC"/>
    <w:rsid w:val="004073C8"/>
    <w:rsid w:val="00407998"/>
    <w:rsid w:val="004A38B3"/>
    <w:rsid w:val="00547B41"/>
    <w:rsid w:val="005519A5"/>
    <w:rsid w:val="00573CEF"/>
    <w:rsid w:val="00586646"/>
    <w:rsid w:val="00587E88"/>
    <w:rsid w:val="005A7E71"/>
    <w:rsid w:val="00685806"/>
    <w:rsid w:val="00696858"/>
    <w:rsid w:val="006D730C"/>
    <w:rsid w:val="006E2138"/>
    <w:rsid w:val="00764919"/>
    <w:rsid w:val="00797BF0"/>
    <w:rsid w:val="007D7B03"/>
    <w:rsid w:val="007F7E2E"/>
    <w:rsid w:val="008507DC"/>
    <w:rsid w:val="009504FE"/>
    <w:rsid w:val="009556E5"/>
    <w:rsid w:val="0098043F"/>
    <w:rsid w:val="009A7EE3"/>
    <w:rsid w:val="00A378F1"/>
    <w:rsid w:val="00A87776"/>
    <w:rsid w:val="00AD3262"/>
    <w:rsid w:val="00B22E34"/>
    <w:rsid w:val="00B52055"/>
    <w:rsid w:val="00C9278F"/>
    <w:rsid w:val="00CE3C0D"/>
    <w:rsid w:val="00D037D6"/>
    <w:rsid w:val="00D263A4"/>
    <w:rsid w:val="00E60BC4"/>
    <w:rsid w:val="00E63A38"/>
    <w:rsid w:val="00F3613E"/>
    <w:rsid w:val="00FC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C970"/>
  <w15:chartTrackingRefBased/>
  <w15:docId w15:val="{56A37B30-F6EF-48C1-81DD-2DA0CD7B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97BF0"/>
    <w:pPr>
      <w:spacing w:after="0" w:line="240" w:lineRule="auto"/>
    </w:pPr>
    <w:rPr>
      <w:szCs w:val="22"/>
      <w:lang w:val="en-AU"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3484D"/>
    <w:pPr>
      <w:spacing w:after="0" w:line="240" w:lineRule="auto"/>
    </w:pPr>
    <w:rPr>
      <w:szCs w:val="22"/>
      <w:lang w:val="en-AU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3484D"/>
    <w:pPr>
      <w:spacing w:after="0" w:line="240" w:lineRule="auto"/>
    </w:pPr>
    <w:rPr>
      <w:szCs w:val="22"/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556A"/>
    <w:pPr>
      <w:spacing w:after="200" w:line="240" w:lineRule="auto"/>
    </w:pPr>
    <w:rPr>
      <w:i/>
      <w:iCs/>
      <w:color w:val="44546A" w:themeColor="text2"/>
      <w:sz w:val="18"/>
      <w:szCs w:val="18"/>
      <w:lang w:val="en-AU" w:bidi="ar-SA"/>
    </w:rPr>
  </w:style>
  <w:style w:type="paragraph" w:styleId="NoSpacing">
    <w:name w:val="No Spacing"/>
    <w:uiPriority w:val="1"/>
    <w:qFormat/>
    <w:rsid w:val="000E556A"/>
    <w:pPr>
      <w:spacing w:after="0" w:line="240" w:lineRule="auto"/>
    </w:pPr>
    <w:rPr>
      <w:szCs w:val="22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4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hai Phonkrai</dc:creator>
  <cp:keywords/>
  <dc:description/>
  <cp:lastModifiedBy>Monchai Phonkrai</cp:lastModifiedBy>
  <cp:revision>31</cp:revision>
  <dcterms:created xsi:type="dcterms:W3CDTF">2022-08-15T07:46:00Z</dcterms:created>
  <dcterms:modified xsi:type="dcterms:W3CDTF">2023-08-06T15:33:00Z</dcterms:modified>
</cp:coreProperties>
</file>